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13610" w:type="dxa"/>
        <w:jc w:val="center"/>
        <w:tblLayout w:type="fixed"/>
        <w:tblLook w:val="04A0" w:firstRow="1" w:lastRow="0" w:firstColumn="1" w:lastColumn="0" w:noHBand="0" w:noVBand="1"/>
      </w:tblPr>
      <w:tblGrid>
        <w:gridCol w:w="2408"/>
        <w:gridCol w:w="708"/>
        <w:gridCol w:w="1417"/>
        <w:gridCol w:w="1135"/>
        <w:gridCol w:w="1407"/>
        <w:gridCol w:w="1134"/>
        <w:gridCol w:w="1290"/>
        <w:gridCol w:w="993"/>
        <w:gridCol w:w="1417"/>
        <w:gridCol w:w="1701"/>
      </w:tblGrid>
      <w:tr w:rsidR="005158FA" w:rsidRPr="00A16E93" w14:paraId="595D4FB9" w14:textId="77777777" w:rsidTr="007E443E">
        <w:trPr>
          <w:trHeight w:val="272"/>
          <w:jc w:val="center"/>
        </w:trPr>
        <w:tc>
          <w:tcPr>
            <w:tcW w:w="2408" w:type="dxa"/>
            <w:vMerge w:val="restart"/>
            <w:vAlign w:val="center"/>
          </w:tcPr>
          <w:p w14:paraId="03A235D5" w14:textId="77777777" w:rsidR="00CC7546" w:rsidRPr="000A320A" w:rsidRDefault="00CC7546" w:rsidP="00E938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A320A">
              <w:rPr>
                <w:rFonts w:ascii="Times New Roman" w:hAnsi="Times New Roman" w:cs="Times New Roman"/>
                <w:b/>
                <w:sz w:val="20"/>
                <w:szCs w:val="20"/>
              </w:rPr>
              <w:t>Authors</w:t>
            </w:r>
            <w:proofErr w:type="spellEnd"/>
            <w:r w:rsidRPr="000A32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</w:t>
            </w:r>
            <w:proofErr w:type="spellStart"/>
            <w:r w:rsidRPr="000A320A">
              <w:rPr>
                <w:rFonts w:ascii="Times New Roman" w:hAnsi="Times New Roman" w:cs="Times New Roman"/>
                <w:b/>
                <w:sz w:val="20"/>
                <w:szCs w:val="20"/>
              </w:rPr>
              <w:t>ref</w:t>
            </w:r>
            <w:proofErr w:type="spellEnd"/>
            <w:r w:rsidRPr="000A320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708" w:type="dxa"/>
            <w:vMerge w:val="restart"/>
            <w:vAlign w:val="center"/>
          </w:tcPr>
          <w:p w14:paraId="00F7E94D" w14:textId="77777777" w:rsidR="00CC7546" w:rsidRPr="000A320A" w:rsidRDefault="00CC7546" w:rsidP="00A16E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A320A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41BDD5F0" w14:textId="5F10237E" w:rsidR="00CC7546" w:rsidRPr="00A16E93" w:rsidRDefault="00CC7546" w:rsidP="00A16E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sign</w:t>
            </w:r>
          </w:p>
        </w:tc>
        <w:tc>
          <w:tcPr>
            <w:tcW w:w="2542" w:type="dxa"/>
            <w:gridSpan w:val="2"/>
            <w:vAlign w:val="center"/>
          </w:tcPr>
          <w:p w14:paraId="66F837E3" w14:textId="55CE2441" w:rsidR="00CC7546" w:rsidRPr="00A16E93" w:rsidRDefault="00CC7546" w:rsidP="00E938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main 1:                     Patient Selection</w:t>
            </w:r>
          </w:p>
        </w:tc>
        <w:tc>
          <w:tcPr>
            <w:tcW w:w="2424" w:type="dxa"/>
            <w:gridSpan w:val="2"/>
            <w:vAlign w:val="center"/>
          </w:tcPr>
          <w:p w14:paraId="177F3E3D" w14:textId="183832F1" w:rsidR="00CC7546" w:rsidRPr="00A16E93" w:rsidRDefault="00CC7546" w:rsidP="00B700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main 2:                     Index Test</w:t>
            </w:r>
          </w:p>
        </w:tc>
        <w:tc>
          <w:tcPr>
            <w:tcW w:w="2410" w:type="dxa"/>
            <w:gridSpan w:val="2"/>
            <w:vAlign w:val="center"/>
          </w:tcPr>
          <w:p w14:paraId="54B1F323" w14:textId="02853211" w:rsidR="00CC7546" w:rsidRPr="00EB42FD" w:rsidRDefault="00CC7546" w:rsidP="00515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omain 3:                     </w:t>
            </w:r>
            <w:r w:rsidR="005158F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 Standard</w:t>
            </w:r>
          </w:p>
        </w:tc>
        <w:tc>
          <w:tcPr>
            <w:tcW w:w="1701" w:type="dxa"/>
            <w:vAlign w:val="center"/>
          </w:tcPr>
          <w:p w14:paraId="4F4F2624" w14:textId="1AEB4C25" w:rsidR="00CC7546" w:rsidRPr="00A16E93" w:rsidRDefault="00571E15" w:rsidP="00CC75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main 4</w:t>
            </w:r>
            <w:r w:rsidR="00CC7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                    Flow and Timing</w:t>
            </w:r>
          </w:p>
        </w:tc>
      </w:tr>
      <w:tr w:rsidR="005158FA" w:rsidRPr="00A16E93" w14:paraId="3F08B85C" w14:textId="77777777" w:rsidTr="007E443E">
        <w:trPr>
          <w:trHeight w:val="272"/>
          <w:jc w:val="center"/>
        </w:trPr>
        <w:tc>
          <w:tcPr>
            <w:tcW w:w="2408" w:type="dxa"/>
            <w:vMerge/>
            <w:vAlign w:val="center"/>
          </w:tcPr>
          <w:p w14:paraId="3CD12CBB" w14:textId="77777777" w:rsidR="00CC7546" w:rsidRPr="000A320A" w:rsidRDefault="00CC7546" w:rsidP="00E938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3FADE0CB" w14:textId="77777777" w:rsidR="00CC7546" w:rsidRPr="000A320A" w:rsidRDefault="00CC7546" w:rsidP="00A16E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0C95A3F1" w14:textId="77777777" w:rsidR="00CC7546" w:rsidRDefault="00CC7546" w:rsidP="00A16E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7760D820" w14:textId="6051C620" w:rsidR="00CC7546" w:rsidRDefault="00CC7546" w:rsidP="00E938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 of bias</w:t>
            </w:r>
          </w:p>
        </w:tc>
        <w:tc>
          <w:tcPr>
            <w:tcW w:w="1407" w:type="dxa"/>
            <w:vAlign w:val="center"/>
          </w:tcPr>
          <w:p w14:paraId="63BF0002" w14:textId="3C2AA4C6" w:rsidR="00CC7546" w:rsidRDefault="00CC7546" w:rsidP="00E938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erns regarding applicability</w:t>
            </w:r>
          </w:p>
        </w:tc>
        <w:tc>
          <w:tcPr>
            <w:tcW w:w="1134" w:type="dxa"/>
            <w:vAlign w:val="center"/>
          </w:tcPr>
          <w:p w14:paraId="12D800FD" w14:textId="42311862" w:rsidR="00CC7546" w:rsidRDefault="00CC7546" w:rsidP="00E938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 of bias</w:t>
            </w:r>
          </w:p>
        </w:tc>
        <w:tc>
          <w:tcPr>
            <w:tcW w:w="1290" w:type="dxa"/>
            <w:vAlign w:val="center"/>
          </w:tcPr>
          <w:p w14:paraId="3889C312" w14:textId="07D96F86" w:rsidR="00CC7546" w:rsidRDefault="00CC7546" w:rsidP="00E938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erns regarding applicability</w:t>
            </w:r>
          </w:p>
        </w:tc>
        <w:tc>
          <w:tcPr>
            <w:tcW w:w="993" w:type="dxa"/>
            <w:vAlign w:val="center"/>
          </w:tcPr>
          <w:p w14:paraId="46252EEB" w14:textId="4F17E480" w:rsidR="00CC7546" w:rsidRPr="00A16E93" w:rsidRDefault="00CC7546" w:rsidP="00E938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 of bias</w:t>
            </w:r>
          </w:p>
        </w:tc>
        <w:tc>
          <w:tcPr>
            <w:tcW w:w="1417" w:type="dxa"/>
            <w:vAlign w:val="center"/>
          </w:tcPr>
          <w:p w14:paraId="52AAA8EE" w14:textId="76F1D61F" w:rsidR="00CC7546" w:rsidRPr="00A16E93" w:rsidRDefault="00CC7546" w:rsidP="00E938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erns regarding applicability</w:t>
            </w:r>
          </w:p>
        </w:tc>
        <w:tc>
          <w:tcPr>
            <w:tcW w:w="1701" w:type="dxa"/>
            <w:vAlign w:val="center"/>
          </w:tcPr>
          <w:p w14:paraId="781F907E" w14:textId="41AED18B" w:rsidR="00CC7546" w:rsidRDefault="005158FA" w:rsidP="009E08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 of bias</w:t>
            </w:r>
          </w:p>
        </w:tc>
      </w:tr>
      <w:tr w:rsidR="007E443E" w:rsidRPr="00A16E93" w14:paraId="0714C161" w14:textId="77777777" w:rsidTr="007E443E">
        <w:trPr>
          <w:jc w:val="center"/>
        </w:trPr>
        <w:tc>
          <w:tcPr>
            <w:tcW w:w="2408" w:type="dxa"/>
            <w:vAlign w:val="center"/>
          </w:tcPr>
          <w:p w14:paraId="6D4730B0" w14:textId="6E28716A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Akagunduz</w:t>
            </w:r>
            <w:proofErr w:type="spellEnd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 xml:space="preserve"> OO [18]</w:t>
            </w:r>
          </w:p>
        </w:tc>
        <w:tc>
          <w:tcPr>
            <w:tcW w:w="708" w:type="dxa"/>
            <w:vAlign w:val="center"/>
          </w:tcPr>
          <w:p w14:paraId="5F23AF2B" w14:textId="62F6122D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17" w:type="dxa"/>
            <w:vAlign w:val="center"/>
          </w:tcPr>
          <w:p w14:paraId="7703FFBA" w14:textId="2B004668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6F766D1E" w14:textId="666EAFCE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2D44FD21" w14:textId="59B2E9A4" w:rsidR="007E443E" w:rsidRPr="000914E5" w:rsidRDefault="002A46D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AAF9DC0" w14:textId="6BF59AA6" w:rsidR="007E443E" w:rsidRPr="000914E5" w:rsidRDefault="00124C89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0" w:type="dxa"/>
            <w:vAlign w:val="center"/>
          </w:tcPr>
          <w:p w14:paraId="4E43A285" w14:textId="0EE4EE04" w:rsidR="007E443E" w:rsidRPr="000914E5" w:rsidRDefault="00124C89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13BEA501" w14:textId="006C72C4" w:rsidR="007E443E" w:rsidRPr="000914E5" w:rsidRDefault="00C65EE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13CCE54B" w14:textId="2BB2CDA7" w:rsidR="007E443E" w:rsidRPr="000914E5" w:rsidRDefault="00C65EE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6851E20" w14:textId="329426F3" w:rsidR="007E443E" w:rsidRPr="000914E5" w:rsidRDefault="00210C4C" w:rsidP="009E0800">
            <w:pPr>
              <w:jc w:val="center"/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E443E" w:rsidRPr="00A16E93" w14:paraId="7C3E1199" w14:textId="77777777" w:rsidTr="007E443E">
        <w:trPr>
          <w:jc w:val="center"/>
        </w:trPr>
        <w:tc>
          <w:tcPr>
            <w:tcW w:w="2408" w:type="dxa"/>
            <w:vAlign w:val="center"/>
          </w:tcPr>
          <w:p w14:paraId="424B627B" w14:textId="5B3FEC4E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Castaldi P [19]</w:t>
            </w:r>
          </w:p>
        </w:tc>
        <w:tc>
          <w:tcPr>
            <w:tcW w:w="708" w:type="dxa"/>
            <w:vAlign w:val="center"/>
          </w:tcPr>
          <w:p w14:paraId="610DE405" w14:textId="068368DF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17" w:type="dxa"/>
            <w:vAlign w:val="center"/>
          </w:tcPr>
          <w:p w14:paraId="07729BE7" w14:textId="0B5A85D2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52D39C59" w14:textId="17A45676" w:rsidR="007E443E" w:rsidRPr="000914E5" w:rsidRDefault="00CC4759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1B21DB59" w14:textId="7618013F" w:rsidR="007E443E" w:rsidRPr="000914E5" w:rsidRDefault="00CC4759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CE8B713" w14:textId="616422A9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0" w:type="dxa"/>
            <w:vAlign w:val="center"/>
          </w:tcPr>
          <w:p w14:paraId="06C45AA1" w14:textId="3228A7FF" w:rsidR="007E443E" w:rsidRPr="000914E5" w:rsidRDefault="00CC4759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35D57661" w14:textId="69E42638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592B414D" w14:textId="48733C7C" w:rsidR="007E443E" w:rsidRPr="000914E5" w:rsidRDefault="00CC4759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B750D8C" w14:textId="02533115" w:rsidR="007E443E" w:rsidRPr="000914E5" w:rsidRDefault="00CC4759" w:rsidP="009E0800">
            <w:pPr>
              <w:jc w:val="center"/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A16E93" w14:paraId="0ED61BAE" w14:textId="77777777" w:rsidTr="007E443E">
        <w:trPr>
          <w:jc w:val="center"/>
        </w:trPr>
        <w:tc>
          <w:tcPr>
            <w:tcW w:w="2408" w:type="dxa"/>
            <w:vAlign w:val="center"/>
          </w:tcPr>
          <w:p w14:paraId="74360221" w14:textId="01514316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Castelli J [20]</w:t>
            </w:r>
          </w:p>
        </w:tc>
        <w:tc>
          <w:tcPr>
            <w:tcW w:w="708" w:type="dxa"/>
            <w:vAlign w:val="center"/>
          </w:tcPr>
          <w:p w14:paraId="56FCAD63" w14:textId="54E1C1B2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  <w:vAlign w:val="center"/>
          </w:tcPr>
          <w:p w14:paraId="7F506A77" w14:textId="28101723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4B114DB1" w14:textId="77AAA1FD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71DE5FE1" w14:textId="78C71459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B11401B" w14:textId="6D92CDC5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0" w:type="dxa"/>
            <w:vAlign w:val="center"/>
          </w:tcPr>
          <w:p w14:paraId="5FD5584C" w14:textId="0D71770C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16A94BA1" w14:textId="3236B5AD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77C7282A" w14:textId="10A17161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2E5CDACE" w14:textId="0C1B4F0E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A16E93" w14:paraId="37ABA17B" w14:textId="77777777" w:rsidTr="007E443E">
        <w:trPr>
          <w:jc w:val="center"/>
        </w:trPr>
        <w:tc>
          <w:tcPr>
            <w:tcW w:w="2408" w:type="dxa"/>
            <w:vAlign w:val="center"/>
          </w:tcPr>
          <w:p w14:paraId="46F0AAAB" w14:textId="1BB184FD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 xml:space="preserve">Chen SW [21] </w:t>
            </w:r>
          </w:p>
        </w:tc>
        <w:tc>
          <w:tcPr>
            <w:tcW w:w="708" w:type="dxa"/>
            <w:vAlign w:val="center"/>
          </w:tcPr>
          <w:p w14:paraId="19D02E67" w14:textId="4B7B73CA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17" w:type="dxa"/>
            <w:vAlign w:val="center"/>
          </w:tcPr>
          <w:p w14:paraId="695960CF" w14:textId="1378FE0A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1135" w:type="dxa"/>
            <w:vAlign w:val="center"/>
          </w:tcPr>
          <w:p w14:paraId="24E3E2B5" w14:textId="3CD0D185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  <w:vAlign w:val="center"/>
          </w:tcPr>
          <w:p w14:paraId="557CF6BF" w14:textId="2D5F8C08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612D1AF" w14:textId="0A9351B1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0" w:type="dxa"/>
            <w:vAlign w:val="center"/>
          </w:tcPr>
          <w:p w14:paraId="0B02E751" w14:textId="0083669E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0970BF82" w14:textId="4D7CCDC1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456F90BA" w14:textId="2C24FB0A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41019BE" w14:textId="4717F2DA" w:rsidR="007E443E" w:rsidRPr="000914E5" w:rsidRDefault="00F50E24" w:rsidP="009E0800">
            <w:pPr>
              <w:jc w:val="center"/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A16E93" w14:paraId="3DAEEFCD" w14:textId="77777777" w:rsidTr="007E443E">
        <w:trPr>
          <w:jc w:val="center"/>
        </w:trPr>
        <w:tc>
          <w:tcPr>
            <w:tcW w:w="2408" w:type="dxa"/>
            <w:vAlign w:val="center"/>
          </w:tcPr>
          <w:p w14:paraId="4E5EBEDA" w14:textId="2C22A3E5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Cheng</w:t>
            </w:r>
            <w:proofErr w:type="spellEnd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 xml:space="preserve"> NM [22]</w:t>
            </w:r>
          </w:p>
        </w:tc>
        <w:tc>
          <w:tcPr>
            <w:tcW w:w="708" w:type="dxa"/>
            <w:vAlign w:val="center"/>
          </w:tcPr>
          <w:p w14:paraId="23CCA2DD" w14:textId="4FBA39FF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17" w:type="dxa"/>
            <w:vAlign w:val="center"/>
          </w:tcPr>
          <w:p w14:paraId="5841E52C" w14:textId="2BF8FAC5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73019B54" w14:textId="48FAA762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1FB0D742" w14:textId="7C956FD7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E3ECEA0" w14:textId="3F671C17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0" w:type="dxa"/>
            <w:vAlign w:val="center"/>
          </w:tcPr>
          <w:p w14:paraId="2A89AD30" w14:textId="2D908C6E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7EC5D4D6" w14:textId="0AEA12A6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0683241C" w14:textId="6A4CCADD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700CFE24" w14:textId="2C959445" w:rsidR="007E443E" w:rsidRPr="000914E5" w:rsidRDefault="00F50E24" w:rsidP="009E0800">
            <w:pPr>
              <w:jc w:val="center"/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A16E93" w14:paraId="38684D55" w14:textId="77777777" w:rsidTr="007E443E">
        <w:trPr>
          <w:jc w:val="center"/>
        </w:trPr>
        <w:tc>
          <w:tcPr>
            <w:tcW w:w="2408" w:type="dxa"/>
            <w:vAlign w:val="center"/>
          </w:tcPr>
          <w:p w14:paraId="7B3257BF" w14:textId="21332E3F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Man KC [23]</w:t>
            </w:r>
          </w:p>
        </w:tc>
        <w:tc>
          <w:tcPr>
            <w:tcW w:w="708" w:type="dxa"/>
            <w:vAlign w:val="center"/>
          </w:tcPr>
          <w:p w14:paraId="555D3724" w14:textId="6C6B7C5D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417" w:type="dxa"/>
            <w:vAlign w:val="center"/>
          </w:tcPr>
          <w:p w14:paraId="74194A8C" w14:textId="6DF39DDE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094DE156" w14:textId="0165DE35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0BCA591E" w14:textId="3925E99F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CC98234" w14:textId="1A38C347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0" w:type="dxa"/>
            <w:vAlign w:val="center"/>
          </w:tcPr>
          <w:p w14:paraId="0994E879" w14:textId="66DB4987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30A72CDF" w14:textId="7F5E6C33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1871225C" w14:textId="4A72539D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473FD181" w14:textId="27D47559" w:rsidR="007E443E" w:rsidRPr="000914E5" w:rsidRDefault="00F50E24" w:rsidP="009E0800">
            <w:pPr>
              <w:jc w:val="center"/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A16E93" w14:paraId="2ED457E4" w14:textId="77777777" w:rsidTr="007E443E">
        <w:trPr>
          <w:jc w:val="center"/>
        </w:trPr>
        <w:tc>
          <w:tcPr>
            <w:tcW w:w="2408" w:type="dxa"/>
            <w:vAlign w:val="center"/>
          </w:tcPr>
          <w:p w14:paraId="146B8F92" w14:textId="299A0916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Higgins</w:t>
            </w:r>
            <w:proofErr w:type="spellEnd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 xml:space="preserve"> KA [24]</w:t>
            </w:r>
          </w:p>
        </w:tc>
        <w:tc>
          <w:tcPr>
            <w:tcW w:w="708" w:type="dxa"/>
            <w:vAlign w:val="center"/>
          </w:tcPr>
          <w:p w14:paraId="7D6F97C5" w14:textId="69C31CBD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17" w:type="dxa"/>
            <w:vAlign w:val="center"/>
          </w:tcPr>
          <w:p w14:paraId="3D1E6890" w14:textId="10CA490B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529E29DD" w14:textId="3EDCB9B4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18B8DD0D" w14:textId="6CEFAA9F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705066E" w14:textId="196DAE44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0" w:type="dxa"/>
            <w:vAlign w:val="center"/>
          </w:tcPr>
          <w:p w14:paraId="66D4611B" w14:textId="289877C7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7C9E3D05" w14:textId="1A68AD0B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5D97DE74" w14:textId="7CB5BEDE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263DE8E0" w14:textId="35178768" w:rsidR="007E443E" w:rsidRPr="000914E5" w:rsidRDefault="00F50E24" w:rsidP="009E0800">
            <w:pPr>
              <w:jc w:val="center"/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A16E93" w14:paraId="41BD448A" w14:textId="77777777" w:rsidTr="007E443E">
        <w:trPr>
          <w:jc w:val="center"/>
        </w:trPr>
        <w:tc>
          <w:tcPr>
            <w:tcW w:w="2408" w:type="dxa"/>
            <w:vAlign w:val="center"/>
          </w:tcPr>
          <w:p w14:paraId="233C9029" w14:textId="10B07DB3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Katahira</w:t>
            </w:r>
            <w:proofErr w:type="spellEnd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-Suzuki R [25]</w:t>
            </w:r>
          </w:p>
        </w:tc>
        <w:tc>
          <w:tcPr>
            <w:tcW w:w="708" w:type="dxa"/>
            <w:vAlign w:val="center"/>
          </w:tcPr>
          <w:p w14:paraId="65732F90" w14:textId="7EFEC7C2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17" w:type="dxa"/>
            <w:vAlign w:val="center"/>
          </w:tcPr>
          <w:p w14:paraId="565617F7" w14:textId="7EF13AE3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3FE250EC" w14:textId="71E670A6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684740AE" w14:textId="3561C151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0892FFA" w14:textId="3C5E1B3B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0" w:type="dxa"/>
            <w:vAlign w:val="center"/>
          </w:tcPr>
          <w:p w14:paraId="7A023859" w14:textId="2D3C5B30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4238A6D1" w14:textId="5F5563DA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12647CC4" w14:textId="36369E41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41320B4" w14:textId="0FDDF87E" w:rsidR="007E443E" w:rsidRPr="000914E5" w:rsidRDefault="00F50E24" w:rsidP="009E0800">
            <w:pPr>
              <w:jc w:val="center"/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A16E93" w14:paraId="3DB90DE6" w14:textId="77777777" w:rsidTr="007E443E">
        <w:trPr>
          <w:jc w:val="center"/>
        </w:trPr>
        <w:tc>
          <w:tcPr>
            <w:tcW w:w="2408" w:type="dxa"/>
            <w:vAlign w:val="center"/>
          </w:tcPr>
          <w:p w14:paraId="14FB3A7A" w14:textId="7E8A15C2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  <w:proofErr w:type="spellEnd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 xml:space="preserve"> R [26]</w:t>
            </w:r>
          </w:p>
        </w:tc>
        <w:tc>
          <w:tcPr>
            <w:tcW w:w="708" w:type="dxa"/>
            <w:vAlign w:val="center"/>
          </w:tcPr>
          <w:p w14:paraId="04FF13B8" w14:textId="3017FFBF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17" w:type="dxa"/>
            <w:vAlign w:val="center"/>
          </w:tcPr>
          <w:p w14:paraId="5E34AB68" w14:textId="5D0E450B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25A0A09B" w14:textId="02EAC37A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1E3E1C66" w14:textId="2990DB6C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FD43079" w14:textId="398852B3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0" w:type="dxa"/>
            <w:vAlign w:val="center"/>
          </w:tcPr>
          <w:p w14:paraId="1A546D5F" w14:textId="5B967A13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33F4A011" w14:textId="4E9A1B00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4AAD7BC0" w14:textId="6D1ED1A8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7C714AD7" w14:textId="7BABE95F" w:rsidR="007E443E" w:rsidRPr="000914E5" w:rsidRDefault="00F50E24" w:rsidP="009E0800">
            <w:pPr>
              <w:jc w:val="center"/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A16E93" w14:paraId="35AE4D95" w14:textId="77777777" w:rsidTr="007E443E">
        <w:trPr>
          <w:jc w:val="center"/>
        </w:trPr>
        <w:tc>
          <w:tcPr>
            <w:tcW w:w="2408" w:type="dxa"/>
            <w:vAlign w:val="center"/>
          </w:tcPr>
          <w:p w14:paraId="7F571268" w14:textId="2A0B97F1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Koyasu</w:t>
            </w:r>
            <w:proofErr w:type="spellEnd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 xml:space="preserve"> S [27]</w:t>
            </w:r>
          </w:p>
        </w:tc>
        <w:tc>
          <w:tcPr>
            <w:tcW w:w="708" w:type="dxa"/>
            <w:vAlign w:val="center"/>
          </w:tcPr>
          <w:p w14:paraId="4A6A2886" w14:textId="79B148AE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17" w:type="dxa"/>
            <w:vAlign w:val="center"/>
          </w:tcPr>
          <w:p w14:paraId="0126BD25" w14:textId="6A970D65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4632DC87" w14:textId="5C6C8A5C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284307B4" w14:textId="12AB7A85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2E8B4F78" w14:textId="269F6733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0" w:type="dxa"/>
            <w:vAlign w:val="center"/>
          </w:tcPr>
          <w:p w14:paraId="31748895" w14:textId="594D27A7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5EA89BBC" w14:textId="571790F5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056B72D0" w14:textId="037D8640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06203E2D" w14:textId="23275B5A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9E0800" w14:paraId="6F1E0E26" w14:textId="77777777" w:rsidTr="007E443E">
        <w:trPr>
          <w:jc w:val="center"/>
        </w:trPr>
        <w:tc>
          <w:tcPr>
            <w:tcW w:w="2408" w:type="dxa"/>
            <w:vAlign w:val="center"/>
          </w:tcPr>
          <w:p w14:paraId="7AE30B64" w14:textId="06A074A8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Lin</w:t>
            </w:r>
            <w:proofErr w:type="spellEnd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 xml:space="preserve"> P [28]</w:t>
            </w:r>
          </w:p>
        </w:tc>
        <w:tc>
          <w:tcPr>
            <w:tcW w:w="708" w:type="dxa"/>
            <w:vAlign w:val="center"/>
          </w:tcPr>
          <w:p w14:paraId="7338F95B" w14:textId="4C182887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  <w:vAlign w:val="center"/>
          </w:tcPr>
          <w:p w14:paraId="6BC305FA" w14:textId="4D8A662D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33C933A5" w14:textId="63F49658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48CF031A" w14:textId="4DB84894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8B6E532" w14:textId="10D133F3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0" w:type="dxa"/>
            <w:vAlign w:val="center"/>
          </w:tcPr>
          <w:p w14:paraId="2B838675" w14:textId="01157B59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6FCA016E" w14:textId="7D7EAC05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33A5CB61" w14:textId="13D64E35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7A7809CC" w14:textId="02DEBB50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443E" w:rsidRPr="00A16E93" w14:paraId="46729434" w14:textId="77777777" w:rsidTr="007E443E">
        <w:trPr>
          <w:jc w:val="center"/>
        </w:trPr>
        <w:tc>
          <w:tcPr>
            <w:tcW w:w="2408" w:type="dxa"/>
            <w:vAlign w:val="center"/>
          </w:tcPr>
          <w:p w14:paraId="6F11C409" w14:textId="03022DE1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Marcus C [29]</w:t>
            </w:r>
          </w:p>
        </w:tc>
        <w:tc>
          <w:tcPr>
            <w:tcW w:w="708" w:type="dxa"/>
            <w:vAlign w:val="center"/>
          </w:tcPr>
          <w:p w14:paraId="179A6D68" w14:textId="6B7FCF9B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17" w:type="dxa"/>
            <w:vAlign w:val="center"/>
          </w:tcPr>
          <w:p w14:paraId="1A63E40F" w14:textId="0BB5B477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0530CC8C" w14:textId="507761D8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3C23DA12" w14:textId="624D70ED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671BBC1" w14:textId="58CFB6A7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0" w:type="dxa"/>
            <w:vAlign w:val="center"/>
          </w:tcPr>
          <w:p w14:paraId="143CC571" w14:textId="433CF875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7A6F29DC" w14:textId="75A7D21F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15A5C467" w14:textId="6D967A1A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136C510D" w14:textId="1742FDE3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A16E93" w14:paraId="00687BDB" w14:textId="77777777" w:rsidTr="007E443E">
        <w:trPr>
          <w:jc w:val="center"/>
        </w:trPr>
        <w:tc>
          <w:tcPr>
            <w:tcW w:w="2408" w:type="dxa"/>
            <w:vAlign w:val="center"/>
          </w:tcPr>
          <w:p w14:paraId="34AC6642" w14:textId="242B28D4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Matoba</w:t>
            </w:r>
            <w:proofErr w:type="spellEnd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 xml:space="preserve"> M [30]</w:t>
            </w:r>
          </w:p>
        </w:tc>
        <w:tc>
          <w:tcPr>
            <w:tcW w:w="708" w:type="dxa"/>
            <w:vAlign w:val="center"/>
          </w:tcPr>
          <w:p w14:paraId="54DBC3DF" w14:textId="31E2EC85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  <w:vAlign w:val="center"/>
          </w:tcPr>
          <w:p w14:paraId="0DF6304F" w14:textId="1915FB19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1135" w:type="dxa"/>
            <w:vAlign w:val="center"/>
          </w:tcPr>
          <w:p w14:paraId="38A80890" w14:textId="64D7B92E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  <w:vAlign w:val="center"/>
          </w:tcPr>
          <w:p w14:paraId="215D4931" w14:textId="58F59654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2CD9E37" w14:textId="000DA56F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0" w:type="dxa"/>
            <w:vAlign w:val="center"/>
          </w:tcPr>
          <w:p w14:paraId="753B6D68" w14:textId="4F43DA41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03E12F4A" w14:textId="097D06B1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70DFCAC6" w14:textId="2AE40D0D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473042A" w14:textId="5F3559B3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A16E93" w14:paraId="0D08C76D" w14:textId="77777777" w:rsidTr="007E443E">
        <w:trPr>
          <w:jc w:val="center"/>
        </w:trPr>
        <w:tc>
          <w:tcPr>
            <w:tcW w:w="2408" w:type="dxa"/>
            <w:vAlign w:val="center"/>
          </w:tcPr>
          <w:p w14:paraId="43643B14" w14:textId="129B9C7F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 xml:space="preserve"> M [31]</w:t>
            </w:r>
          </w:p>
        </w:tc>
        <w:tc>
          <w:tcPr>
            <w:tcW w:w="708" w:type="dxa"/>
            <w:vAlign w:val="center"/>
          </w:tcPr>
          <w:p w14:paraId="773B42C8" w14:textId="0D1A4B78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17" w:type="dxa"/>
            <w:vAlign w:val="center"/>
          </w:tcPr>
          <w:p w14:paraId="377DFD0D" w14:textId="2DB6DD3E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7761A214" w14:textId="681EC327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7793C89B" w14:textId="2D9ADE49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B83DF83" w14:textId="048F3972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0" w:type="dxa"/>
            <w:vAlign w:val="center"/>
          </w:tcPr>
          <w:p w14:paraId="0D229283" w14:textId="4E229635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025B710D" w14:textId="37705A10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090CC1D0" w14:textId="47B75405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497403FC" w14:textId="45E45D2C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443E" w:rsidRPr="00A16E93" w14:paraId="522AFD81" w14:textId="77777777" w:rsidTr="007E443E">
        <w:trPr>
          <w:jc w:val="center"/>
        </w:trPr>
        <w:tc>
          <w:tcPr>
            <w:tcW w:w="2408" w:type="dxa"/>
            <w:vAlign w:val="center"/>
          </w:tcPr>
          <w:p w14:paraId="24D7488A" w14:textId="03CD1F60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 xml:space="preserve"> M [32]</w:t>
            </w:r>
          </w:p>
        </w:tc>
        <w:tc>
          <w:tcPr>
            <w:tcW w:w="708" w:type="dxa"/>
            <w:vAlign w:val="center"/>
          </w:tcPr>
          <w:p w14:paraId="7206997B" w14:textId="068D1EB7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17" w:type="dxa"/>
            <w:vAlign w:val="center"/>
          </w:tcPr>
          <w:p w14:paraId="2C7A040A" w14:textId="24095167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5FF9C9A7" w14:textId="2EF00E39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0CB9EA3B" w14:textId="24D26712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35B95C0" w14:textId="517A52F4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0" w:type="dxa"/>
            <w:vAlign w:val="center"/>
          </w:tcPr>
          <w:p w14:paraId="7B8CC90D" w14:textId="459CF8CA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630A03E9" w14:textId="7376D9F6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1244FC28" w14:textId="315C93BC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7B8A3D54" w14:textId="55112089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443E" w:rsidRPr="00A16E93" w14:paraId="64040123" w14:textId="77777777" w:rsidTr="007E443E">
        <w:trPr>
          <w:jc w:val="center"/>
        </w:trPr>
        <w:tc>
          <w:tcPr>
            <w:tcW w:w="2408" w:type="dxa"/>
            <w:vAlign w:val="center"/>
          </w:tcPr>
          <w:p w14:paraId="564C0FAF" w14:textId="3D3D8E1B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Miyabe</w:t>
            </w:r>
            <w:proofErr w:type="spellEnd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 xml:space="preserve"> J [34]</w:t>
            </w:r>
          </w:p>
        </w:tc>
        <w:tc>
          <w:tcPr>
            <w:tcW w:w="708" w:type="dxa"/>
            <w:vAlign w:val="center"/>
          </w:tcPr>
          <w:p w14:paraId="3F029F5D" w14:textId="68D0BF3D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  <w:vAlign w:val="center"/>
          </w:tcPr>
          <w:p w14:paraId="78BA15B0" w14:textId="205F0666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15DEFF32" w14:textId="3AFBA0FD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26F0D730" w14:textId="7A9BEA27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07C24DB" w14:textId="2FFD0531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0" w:type="dxa"/>
            <w:vAlign w:val="center"/>
          </w:tcPr>
          <w:p w14:paraId="359EA5EC" w14:textId="25EA4173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225029B3" w14:textId="2109155C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785C8A98" w14:textId="32F5656D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113DEFDE" w14:textId="4F3A6509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A16E93" w14:paraId="64ED5CBF" w14:textId="77777777" w:rsidTr="007E443E">
        <w:trPr>
          <w:jc w:val="center"/>
        </w:trPr>
        <w:tc>
          <w:tcPr>
            <w:tcW w:w="2408" w:type="dxa"/>
            <w:vAlign w:val="center"/>
          </w:tcPr>
          <w:p w14:paraId="08AC860B" w14:textId="28642D94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Murphy JD [35]</w:t>
            </w:r>
          </w:p>
        </w:tc>
        <w:tc>
          <w:tcPr>
            <w:tcW w:w="708" w:type="dxa"/>
            <w:vAlign w:val="center"/>
          </w:tcPr>
          <w:p w14:paraId="5D9EFDCE" w14:textId="67637C04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17" w:type="dxa"/>
            <w:vAlign w:val="center"/>
          </w:tcPr>
          <w:p w14:paraId="377BAF50" w14:textId="137B5D7D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1F0163FC" w14:textId="39B9BAE0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13657ECF" w14:textId="158BBD92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7BE90E2" w14:textId="31503DF8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0" w:type="dxa"/>
            <w:vAlign w:val="center"/>
          </w:tcPr>
          <w:p w14:paraId="24C90518" w14:textId="6188D67A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4ED53F23" w14:textId="5ABF40D7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65E3FE40" w14:textId="5D294677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769DC399" w14:textId="5C7B7F3E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A16E93" w14:paraId="73EA6B5E" w14:textId="77777777" w:rsidTr="007E443E">
        <w:trPr>
          <w:jc w:val="center"/>
        </w:trPr>
        <w:tc>
          <w:tcPr>
            <w:tcW w:w="2408" w:type="dxa"/>
            <w:vAlign w:val="center"/>
          </w:tcPr>
          <w:p w14:paraId="010BF8C9" w14:textId="6289D01A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 xml:space="preserve"> SH [36]</w:t>
            </w:r>
          </w:p>
        </w:tc>
        <w:tc>
          <w:tcPr>
            <w:tcW w:w="708" w:type="dxa"/>
            <w:vAlign w:val="center"/>
          </w:tcPr>
          <w:p w14:paraId="4353F1FD" w14:textId="3A0EEC66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17" w:type="dxa"/>
            <w:vAlign w:val="center"/>
          </w:tcPr>
          <w:p w14:paraId="06774EE2" w14:textId="4D951DD0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35" w:type="dxa"/>
            <w:vAlign w:val="center"/>
          </w:tcPr>
          <w:p w14:paraId="2A19D61F" w14:textId="4870B2DA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  <w:vAlign w:val="center"/>
          </w:tcPr>
          <w:p w14:paraId="3C382892" w14:textId="1C9D5091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179438D" w14:textId="611D1193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0" w:type="dxa"/>
            <w:vAlign w:val="center"/>
          </w:tcPr>
          <w:p w14:paraId="3421623F" w14:textId="0D6C79D0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7FC2E58C" w14:textId="64788B37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72ED23D1" w14:textId="2D049F9D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0E8401CA" w14:textId="3DA6BCB5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A16E93" w14:paraId="4B6D8956" w14:textId="77777777" w:rsidTr="007E443E">
        <w:trPr>
          <w:jc w:val="center"/>
        </w:trPr>
        <w:tc>
          <w:tcPr>
            <w:tcW w:w="2408" w:type="dxa"/>
            <w:vAlign w:val="center"/>
          </w:tcPr>
          <w:p w14:paraId="0325E745" w14:textId="2893BD3A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k GC </w:t>
            </w: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[37]</w:t>
            </w:r>
          </w:p>
        </w:tc>
        <w:tc>
          <w:tcPr>
            <w:tcW w:w="708" w:type="dxa"/>
            <w:vAlign w:val="center"/>
          </w:tcPr>
          <w:p w14:paraId="6025E7C1" w14:textId="1332E3E9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17" w:type="dxa"/>
            <w:vAlign w:val="center"/>
          </w:tcPr>
          <w:p w14:paraId="2938BEF8" w14:textId="0EB3540F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0102F123" w14:textId="2B0CF8A3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68E9724D" w14:textId="6403A074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5ED2E2B7" w14:textId="531700D0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0" w:type="dxa"/>
            <w:vAlign w:val="center"/>
          </w:tcPr>
          <w:p w14:paraId="5B507D9D" w14:textId="71BEC9A3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39EFE8E5" w14:textId="58787052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43C67282" w14:textId="450B5E0B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2F23AC7C" w14:textId="5075ED3E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A16E93" w14:paraId="05653954" w14:textId="77777777" w:rsidTr="007E443E">
        <w:trPr>
          <w:jc w:val="center"/>
        </w:trPr>
        <w:tc>
          <w:tcPr>
            <w:tcW w:w="2408" w:type="dxa"/>
            <w:vAlign w:val="center"/>
          </w:tcPr>
          <w:p w14:paraId="443A8CA5" w14:textId="4202434A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smussen JH </w:t>
            </w: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[38]</w:t>
            </w:r>
          </w:p>
        </w:tc>
        <w:tc>
          <w:tcPr>
            <w:tcW w:w="708" w:type="dxa"/>
            <w:vAlign w:val="center"/>
          </w:tcPr>
          <w:p w14:paraId="15327F12" w14:textId="7C061DE5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17" w:type="dxa"/>
            <w:vAlign w:val="center"/>
          </w:tcPr>
          <w:p w14:paraId="4D4182F2" w14:textId="0682BDB8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65495A99" w14:textId="4E9481D9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4A2593DF" w14:textId="4CE77616" w:rsidR="007E443E" w:rsidRPr="000914E5" w:rsidRDefault="00F50E24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EA6A842" w14:textId="1F681CC9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0" w:type="dxa"/>
            <w:vAlign w:val="center"/>
          </w:tcPr>
          <w:p w14:paraId="7A91A212" w14:textId="43CE30C0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40039249" w14:textId="3E3E6011" w:rsidR="007E443E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640FDD33" w14:textId="68A7239D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4FA5CFD5" w14:textId="0D04038A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A16E93" w14:paraId="286780D5" w14:textId="77777777" w:rsidTr="007E443E">
        <w:trPr>
          <w:jc w:val="center"/>
        </w:trPr>
        <w:tc>
          <w:tcPr>
            <w:tcW w:w="2408" w:type="dxa"/>
            <w:vAlign w:val="center"/>
          </w:tcPr>
          <w:p w14:paraId="1754F75A" w14:textId="1B366CF8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omesser</w:t>
            </w:r>
            <w:proofErr w:type="spellEnd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 xml:space="preserve"> PB [39]</w:t>
            </w:r>
          </w:p>
        </w:tc>
        <w:tc>
          <w:tcPr>
            <w:tcW w:w="708" w:type="dxa"/>
            <w:vAlign w:val="center"/>
          </w:tcPr>
          <w:p w14:paraId="31A1F523" w14:textId="03791CB9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17" w:type="dxa"/>
            <w:vAlign w:val="center"/>
          </w:tcPr>
          <w:p w14:paraId="74FEB1E0" w14:textId="7FCF6CAF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135" w:type="dxa"/>
            <w:vAlign w:val="center"/>
          </w:tcPr>
          <w:p w14:paraId="69FADE6D" w14:textId="55D9CC69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5833E5C5" w14:textId="1E663325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A029F2A" w14:textId="0A029F55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0" w:type="dxa"/>
            <w:vAlign w:val="center"/>
          </w:tcPr>
          <w:p w14:paraId="31A0FDFA" w14:textId="27ABED3F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083C32FF" w14:textId="27F46B17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087D0595" w14:textId="7E7499C5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F4BC74C" w14:textId="4CDC2055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443E" w:rsidRPr="00A16E93" w14:paraId="5D28502D" w14:textId="77777777" w:rsidTr="007E443E">
        <w:trPr>
          <w:jc w:val="center"/>
        </w:trPr>
        <w:tc>
          <w:tcPr>
            <w:tcW w:w="2408" w:type="dxa"/>
            <w:vAlign w:val="center"/>
          </w:tcPr>
          <w:p w14:paraId="25C62FCA" w14:textId="5A7E1037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Schwartz</w:t>
            </w:r>
            <w:proofErr w:type="spellEnd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 xml:space="preserve"> DL [40]</w:t>
            </w:r>
          </w:p>
        </w:tc>
        <w:tc>
          <w:tcPr>
            <w:tcW w:w="708" w:type="dxa"/>
            <w:vAlign w:val="center"/>
          </w:tcPr>
          <w:p w14:paraId="3F242C01" w14:textId="23F5BED9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17" w:type="dxa"/>
            <w:vAlign w:val="center"/>
          </w:tcPr>
          <w:p w14:paraId="7706BBB3" w14:textId="1F9D6561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1135" w:type="dxa"/>
            <w:vAlign w:val="center"/>
          </w:tcPr>
          <w:p w14:paraId="585BBDE2" w14:textId="7DD94F3E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vAlign w:val="center"/>
          </w:tcPr>
          <w:p w14:paraId="52906AAE" w14:textId="7115BB8E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9597E6A" w14:textId="635C8256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0" w:type="dxa"/>
            <w:vAlign w:val="center"/>
          </w:tcPr>
          <w:p w14:paraId="49535CE2" w14:textId="17EA9A90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1E1F22AB" w14:textId="72075E45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2B81C86C" w14:textId="03711467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2CF2A9F5" w14:textId="3ED4BBC9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E443E" w:rsidRPr="00A16E93" w14:paraId="5DB50623" w14:textId="77777777" w:rsidTr="007E443E">
        <w:trPr>
          <w:jc w:val="center"/>
        </w:trPr>
        <w:tc>
          <w:tcPr>
            <w:tcW w:w="2408" w:type="dxa"/>
            <w:vAlign w:val="center"/>
          </w:tcPr>
          <w:p w14:paraId="6E98C5DB" w14:textId="5FBB7B6B" w:rsidR="007E443E" w:rsidRPr="000914E5" w:rsidRDefault="007E443E" w:rsidP="009E08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n Den </w:t>
            </w: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yngaer</w:t>
            </w:r>
            <w:proofErr w:type="spellEnd"/>
            <w:r w:rsidRPr="00091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 </w:t>
            </w: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[42]</w:t>
            </w:r>
          </w:p>
        </w:tc>
        <w:tc>
          <w:tcPr>
            <w:tcW w:w="708" w:type="dxa"/>
            <w:vAlign w:val="center"/>
          </w:tcPr>
          <w:p w14:paraId="75EB57E5" w14:textId="1A48615B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17" w:type="dxa"/>
            <w:vAlign w:val="center"/>
          </w:tcPr>
          <w:p w14:paraId="6097D76A" w14:textId="51181BB6" w:rsidR="007E443E" w:rsidRPr="000914E5" w:rsidRDefault="007E443E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35" w:type="dxa"/>
            <w:vAlign w:val="center"/>
          </w:tcPr>
          <w:p w14:paraId="3C2FD4A6" w14:textId="3FB03720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  <w:vAlign w:val="center"/>
          </w:tcPr>
          <w:p w14:paraId="11FDC7AA" w14:textId="301613C3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FE172B0" w14:textId="71ED6016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0" w:type="dxa"/>
            <w:vAlign w:val="center"/>
          </w:tcPr>
          <w:p w14:paraId="16F9B10B" w14:textId="2F5D0258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0409A414" w14:textId="31AFF7F9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00E845C5" w14:textId="225C79F1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9C95A60" w14:textId="43917744" w:rsidR="007E443E" w:rsidRPr="000914E5" w:rsidRDefault="000F243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E443E"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A758F" w:rsidRPr="00A16E93" w14:paraId="5DB768F1" w14:textId="77777777" w:rsidTr="007E443E">
        <w:trPr>
          <w:jc w:val="center"/>
        </w:trPr>
        <w:tc>
          <w:tcPr>
            <w:tcW w:w="2408" w:type="dxa"/>
            <w:vAlign w:val="center"/>
          </w:tcPr>
          <w:p w14:paraId="31F35E1F" w14:textId="5587C900" w:rsidR="006A758F" w:rsidRPr="000914E5" w:rsidRDefault="006A758F" w:rsidP="009E0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on </w:t>
            </w:r>
            <w:r w:rsidR="009F6800" w:rsidRPr="00091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H [43]</w:t>
            </w:r>
          </w:p>
        </w:tc>
        <w:tc>
          <w:tcPr>
            <w:tcW w:w="708" w:type="dxa"/>
            <w:vAlign w:val="center"/>
          </w:tcPr>
          <w:p w14:paraId="606EA21A" w14:textId="5536D5D9" w:rsidR="006A758F" w:rsidRPr="000914E5" w:rsidRDefault="009F6800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17" w:type="dxa"/>
            <w:vAlign w:val="center"/>
          </w:tcPr>
          <w:p w14:paraId="0F4DBBAE" w14:textId="33B6BF4C" w:rsidR="006A758F" w:rsidRPr="000914E5" w:rsidRDefault="009F6800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35" w:type="dxa"/>
            <w:vAlign w:val="center"/>
          </w:tcPr>
          <w:p w14:paraId="3425BBD5" w14:textId="04D59BCF" w:rsidR="006A758F" w:rsidRPr="000914E5" w:rsidRDefault="009F680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26A3A802" w14:textId="11C6F578" w:rsidR="006A758F" w:rsidRPr="000914E5" w:rsidRDefault="009F680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F710F18" w14:textId="18C3C8F3" w:rsidR="006A758F" w:rsidRPr="000914E5" w:rsidRDefault="009F680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0" w:type="dxa"/>
            <w:vAlign w:val="center"/>
          </w:tcPr>
          <w:p w14:paraId="5F5CF8AA" w14:textId="2A00C947" w:rsidR="006A758F" w:rsidRPr="000914E5" w:rsidRDefault="009F680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0CBC6FCC" w14:textId="7B3668B4" w:rsidR="006A758F" w:rsidRPr="000914E5" w:rsidRDefault="009F680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34199703" w14:textId="715BBF44" w:rsidR="006A758F" w:rsidRPr="000914E5" w:rsidRDefault="009F680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4C326E1" w14:textId="67C599E6" w:rsidR="006A758F" w:rsidRPr="000914E5" w:rsidRDefault="009F6800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758F" w:rsidRPr="00A16E93" w14:paraId="6A2098E9" w14:textId="77777777" w:rsidTr="007E443E">
        <w:trPr>
          <w:jc w:val="center"/>
        </w:trPr>
        <w:tc>
          <w:tcPr>
            <w:tcW w:w="2408" w:type="dxa"/>
            <w:vAlign w:val="center"/>
          </w:tcPr>
          <w:p w14:paraId="5E479DAB" w14:textId="0643ED28" w:rsidR="006A758F" w:rsidRPr="000914E5" w:rsidRDefault="009F6800" w:rsidP="009E0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1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schaeck</w:t>
            </w:r>
            <w:proofErr w:type="spellEnd"/>
            <w:r w:rsidRPr="00091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 [44]</w:t>
            </w:r>
          </w:p>
        </w:tc>
        <w:tc>
          <w:tcPr>
            <w:tcW w:w="708" w:type="dxa"/>
            <w:vAlign w:val="center"/>
          </w:tcPr>
          <w:p w14:paraId="7C78A3C6" w14:textId="76EDD93E" w:rsidR="006A758F" w:rsidRPr="000914E5" w:rsidRDefault="009F6800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  <w:vAlign w:val="center"/>
          </w:tcPr>
          <w:p w14:paraId="3B2FF065" w14:textId="30E7FDA3" w:rsidR="006A758F" w:rsidRPr="000914E5" w:rsidRDefault="00D44105" w:rsidP="009E08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35" w:type="dxa"/>
            <w:vAlign w:val="center"/>
          </w:tcPr>
          <w:p w14:paraId="39262A22" w14:textId="4EFA2530" w:rsidR="006A758F" w:rsidRPr="000914E5" w:rsidRDefault="00D44105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center"/>
          </w:tcPr>
          <w:p w14:paraId="082B3338" w14:textId="45CDCBAD" w:rsidR="006A758F" w:rsidRPr="000914E5" w:rsidRDefault="00316A4C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7C58AF27" w14:textId="384EA3B8" w:rsidR="006A758F" w:rsidRPr="000914E5" w:rsidRDefault="00D44105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0" w:type="dxa"/>
            <w:vAlign w:val="center"/>
          </w:tcPr>
          <w:p w14:paraId="714453C4" w14:textId="3BEBAE79" w:rsidR="006A758F" w:rsidRPr="000914E5" w:rsidRDefault="00D44105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654E75EB" w14:textId="5B912F9F" w:rsidR="006A758F" w:rsidRPr="000914E5" w:rsidRDefault="00D44105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0E0EB1FC" w14:textId="6BDCD488" w:rsidR="006A758F" w:rsidRPr="000914E5" w:rsidRDefault="00D44105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4CEBC74" w14:textId="11D24338" w:rsidR="006A758F" w:rsidRPr="000914E5" w:rsidRDefault="00D44105" w:rsidP="009E0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04B95E3C" w14:textId="77777777" w:rsidR="00A16E93" w:rsidRDefault="00A16E9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A16E93" w:rsidSect="000354B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8759D3" w14:textId="77777777" w:rsidR="00B07273" w:rsidRDefault="00B07273" w:rsidP="00E93826">
      <w:pPr>
        <w:spacing w:after="0" w:line="240" w:lineRule="auto"/>
      </w:pPr>
      <w:r>
        <w:separator/>
      </w:r>
    </w:p>
  </w:endnote>
  <w:endnote w:type="continuationSeparator" w:id="0">
    <w:p w14:paraId="26BB4759" w14:textId="77777777" w:rsidR="00B07273" w:rsidRDefault="00B07273" w:rsidP="00E93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97E69D" w14:textId="77777777" w:rsidR="00B07273" w:rsidRDefault="00B07273" w:rsidP="00E93826">
      <w:pPr>
        <w:spacing w:after="0" w:line="240" w:lineRule="auto"/>
      </w:pPr>
      <w:r>
        <w:separator/>
      </w:r>
    </w:p>
  </w:footnote>
  <w:footnote w:type="continuationSeparator" w:id="0">
    <w:p w14:paraId="74CD2A0B" w14:textId="77777777" w:rsidR="00B07273" w:rsidRDefault="00B07273" w:rsidP="00E938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7A4"/>
    <w:rsid w:val="00002F33"/>
    <w:rsid w:val="000061A0"/>
    <w:rsid w:val="00013ED5"/>
    <w:rsid w:val="00020365"/>
    <w:rsid w:val="00032F37"/>
    <w:rsid w:val="000354B9"/>
    <w:rsid w:val="00052C8C"/>
    <w:rsid w:val="000871FF"/>
    <w:rsid w:val="000914E5"/>
    <w:rsid w:val="000A320A"/>
    <w:rsid w:val="000F2430"/>
    <w:rsid w:val="000F4679"/>
    <w:rsid w:val="00124C89"/>
    <w:rsid w:val="00134646"/>
    <w:rsid w:val="001C301D"/>
    <w:rsid w:val="001E4D1B"/>
    <w:rsid w:val="001F4D51"/>
    <w:rsid w:val="00210C4C"/>
    <w:rsid w:val="002A46D4"/>
    <w:rsid w:val="002C3876"/>
    <w:rsid w:val="002E3577"/>
    <w:rsid w:val="003149AD"/>
    <w:rsid w:val="00316A4C"/>
    <w:rsid w:val="003400E2"/>
    <w:rsid w:val="00397901"/>
    <w:rsid w:val="003E6E40"/>
    <w:rsid w:val="004118AE"/>
    <w:rsid w:val="00426458"/>
    <w:rsid w:val="0048326D"/>
    <w:rsid w:val="004B6DA2"/>
    <w:rsid w:val="00513499"/>
    <w:rsid w:val="005158FA"/>
    <w:rsid w:val="00566223"/>
    <w:rsid w:val="00570D72"/>
    <w:rsid w:val="00571E15"/>
    <w:rsid w:val="005E1331"/>
    <w:rsid w:val="005E1BF2"/>
    <w:rsid w:val="005E2E6F"/>
    <w:rsid w:val="00634DB2"/>
    <w:rsid w:val="00660453"/>
    <w:rsid w:val="00671D34"/>
    <w:rsid w:val="006A758F"/>
    <w:rsid w:val="006D7359"/>
    <w:rsid w:val="006E115C"/>
    <w:rsid w:val="0071068F"/>
    <w:rsid w:val="00780221"/>
    <w:rsid w:val="007A4B4E"/>
    <w:rsid w:val="007A6DBA"/>
    <w:rsid w:val="007E443E"/>
    <w:rsid w:val="008818F0"/>
    <w:rsid w:val="008B421C"/>
    <w:rsid w:val="0090643A"/>
    <w:rsid w:val="009C3517"/>
    <w:rsid w:val="009E0800"/>
    <w:rsid w:val="009F6800"/>
    <w:rsid w:val="00A16E93"/>
    <w:rsid w:val="00A24A9A"/>
    <w:rsid w:val="00A26B59"/>
    <w:rsid w:val="00A3743C"/>
    <w:rsid w:val="00A81A68"/>
    <w:rsid w:val="00A94C1C"/>
    <w:rsid w:val="00B05D03"/>
    <w:rsid w:val="00B07273"/>
    <w:rsid w:val="00B35153"/>
    <w:rsid w:val="00B700DD"/>
    <w:rsid w:val="00B8113E"/>
    <w:rsid w:val="00B8522B"/>
    <w:rsid w:val="00BE55BB"/>
    <w:rsid w:val="00BF1893"/>
    <w:rsid w:val="00C03581"/>
    <w:rsid w:val="00C3502B"/>
    <w:rsid w:val="00C65EE0"/>
    <w:rsid w:val="00C917A4"/>
    <w:rsid w:val="00C92D29"/>
    <w:rsid w:val="00CC4759"/>
    <w:rsid w:val="00CC7546"/>
    <w:rsid w:val="00D44105"/>
    <w:rsid w:val="00D62CF4"/>
    <w:rsid w:val="00DA3097"/>
    <w:rsid w:val="00E7655B"/>
    <w:rsid w:val="00E915F0"/>
    <w:rsid w:val="00E93826"/>
    <w:rsid w:val="00EB42FD"/>
    <w:rsid w:val="00EF69E7"/>
    <w:rsid w:val="00F44D9C"/>
    <w:rsid w:val="00F50E24"/>
    <w:rsid w:val="00F53233"/>
    <w:rsid w:val="00F75034"/>
    <w:rsid w:val="00F931E5"/>
    <w:rsid w:val="00FE4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D0373"/>
  <w15:chartTrackingRefBased/>
  <w15:docId w15:val="{B5E28322-B5EA-4A23-8E07-4A137F920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917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16E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16E93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E938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3826"/>
  </w:style>
  <w:style w:type="paragraph" w:styleId="Pidipagina">
    <w:name w:val="footer"/>
    <w:basedOn w:val="Normale"/>
    <w:link w:val="PidipaginaCarattere"/>
    <w:uiPriority w:val="99"/>
    <w:unhideWhenUsed/>
    <w:rsid w:val="00E938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3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236</Words>
  <Characters>135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io24</dc:creator>
  <cp:keywords/>
  <dc:description/>
  <cp:lastModifiedBy>Pierluigi Bonomo</cp:lastModifiedBy>
  <cp:revision>35</cp:revision>
  <cp:lastPrinted>2017-01-23T17:32:00Z</cp:lastPrinted>
  <dcterms:created xsi:type="dcterms:W3CDTF">2017-01-25T15:13:00Z</dcterms:created>
  <dcterms:modified xsi:type="dcterms:W3CDTF">2018-05-08T14:29:00Z</dcterms:modified>
</cp:coreProperties>
</file>